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7E9AE4">
      <w:pPr>
        <w:rPr>
          <w:rFonts w:hint="eastAsia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Supplementary materials</w:t>
      </w:r>
    </w:p>
    <w:p w14:paraId="4A6D2AA5">
      <w:pPr>
        <w:rPr>
          <w:rFonts w:hint="eastAsia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3FC7254B">
      <w:pPr>
        <w:jc w:val="left"/>
        <w:rPr>
          <w:rFonts w:hint="eastAsia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  <w:t>s</w:t>
      </w:r>
    </w:p>
    <w:p w14:paraId="14EB258E">
      <w:pPr>
        <w:rPr>
          <w:rFonts w:hint="eastAsia" w:eastAsia="宋体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>Table 1</w:t>
      </w:r>
      <w:r>
        <w:rPr>
          <w:rFonts w:hint="eastAsia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Missing data rates of clinical variables in ICU patients with heart failure.</w:t>
      </w:r>
    </w:p>
    <w:tbl>
      <w:tblPr>
        <w:tblStyle w:val="1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18EA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4F5E55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5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E2B034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Missing Rate (%)</w:t>
            </w:r>
          </w:p>
        </w:tc>
      </w:tr>
      <w:tr w14:paraId="2971E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7D9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TT</w:t>
            </w:r>
          </w:p>
        </w:tc>
        <w:tc>
          <w:tcPr>
            <w:tcW w:w="2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5955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4.69581309</w:t>
            </w:r>
          </w:p>
        </w:tc>
      </w:tr>
      <w:tr w14:paraId="4F8CA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25F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Urine outpu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9C6C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4.48762433</w:t>
            </w:r>
          </w:p>
        </w:tc>
      </w:tr>
      <w:tr w14:paraId="3B864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CBE7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IN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5720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4.34883183</w:t>
            </w:r>
          </w:p>
        </w:tc>
      </w:tr>
      <w:tr w14:paraId="24D85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761D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F4B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4.34883183</w:t>
            </w:r>
          </w:p>
        </w:tc>
      </w:tr>
      <w:tr w14:paraId="6E8DD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A699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Temperatu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F2A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2.54452926</w:t>
            </w:r>
          </w:p>
        </w:tc>
      </w:tr>
      <w:tr w14:paraId="1C85C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2D67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Calciu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A8B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34166088</w:t>
            </w:r>
          </w:p>
        </w:tc>
      </w:tr>
      <w:tr w14:paraId="065EA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3F4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E85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20818876</w:t>
            </w:r>
          </w:p>
        </w:tc>
      </w:tr>
      <w:tr w14:paraId="731CF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1E0F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0DF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20818876</w:t>
            </w:r>
          </w:p>
        </w:tc>
      </w:tr>
      <w:tr w14:paraId="22997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926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Heart r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D9D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8505667</w:t>
            </w:r>
          </w:p>
        </w:tc>
      </w:tr>
      <w:tr w14:paraId="3E46C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8953">
            <w:pPr>
              <w:widowControl/>
              <w:jc w:val="left"/>
              <w:rPr>
                <w:rFonts w:hint="eastAsia" w:eastAsia="宋体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</w:t>
            </w: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>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1810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8505667</w:t>
            </w:r>
          </w:p>
        </w:tc>
      </w:tr>
      <w:tr w14:paraId="4D498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E513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pO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DF1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8505667</w:t>
            </w:r>
          </w:p>
        </w:tc>
      </w:tr>
      <w:tr w14:paraId="4C818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FDD6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OFA sco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B1B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8505667</w:t>
            </w:r>
          </w:p>
        </w:tc>
      </w:tr>
      <w:tr w14:paraId="439C9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1FB5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WBC coun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1C3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8505667</w:t>
            </w:r>
          </w:p>
        </w:tc>
      </w:tr>
      <w:tr w14:paraId="46247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A773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DW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D2F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8505667</w:t>
            </w:r>
          </w:p>
        </w:tc>
      </w:tr>
      <w:tr w14:paraId="02813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C625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BC coun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305D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1566042</w:t>
            </w:r>
          </w:p>
        </w:tc>
      </w:tr>
      <w:tr w14:paraId="2F709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62D2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E9BC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9252834</w:t>
            </w:r>
          </w:p>
        </w:tc>
      </w:tr>
      <w:tr w14:paraId="2BF09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8B95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963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4626417</w:t>
            </w:r>
          </w:p>
        </w:tc>
      </w:tr>
      <w:tr w14:paraId="56638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B4D5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Anion ga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1EC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4626417</w:t>
            </w:r>
          </w:p>
        </w:tc>
      </w:tr>
      <w:tr w14:paraId="34538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4C30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odium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B3D8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2313208</w:t>
            </w:r>
          </w:p>
        </w:tc>
      </w:tr>
      <w:tr w14:paraId="6139F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59E9D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otassium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6D3940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2313208</w:t>
            </w:r>
          </w:p>
        </w:tc>
      </w:tr>
      <w:tr w14:paraId="47F58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F1A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PTT, partial thromboplastin time; INR, international normalized ratio; PT, prothrombin time; SBP, systolic blood pressure; DBP, diastolic blood pressure; RR, respiratory rate; SpO2, pulse oxygen saturation; SOFA, sequential organ failure assessment; WBC, white blood cell count; RDW, red cell distribution width; RBC, red blood cell count; BUN, blood urea nitrogen.</w:t>
            </w:r>
          </w:p>
        </w:tc>
      </w:tr>
    </w:tbl>
    <w:p w14:paraId="40622D9B">
      <w:pPr>
        <w:rPr>
          <w:rFonts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</w:p>
    <w:p w14:paraId="47BB8B54">
      <w:pPr>
        <w:rPr>
          <w:rFonts w:cs="Times New Roman"/>
          <w:kern w:val="0"/>
          <w:sz w:val="21"/>
          <w:szCs w:val="21"/>
          <w:highlight w:val="yellow"/>
        </w:rPr>
      </w:pPr>
    </w:p>
    <w:p w14:paraId="379ABEF0">
      <w:pPr>
        <w:rPr>
          <w:rFonts w:cs="Times New Roman"/>
          <w:kern w:val="0"/>
          <w:sz w:val="21"/>
          <w:szCs w:val="21"/>
          <w:highlight w:val="yellow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  <w:highlight w:val="yellow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  <w:highlight w:val="yellow"/>
        </w:rPr>
        <w:t xml:space="preserve">Table </w:t>
      </w:r>
      <w:r>
        <w:rPr>
          <w:rFonts w:hint="eastAsia" w:eastAsia="等线" w:cs="Times New Roman"/>
          <w:b/>
          <w:bCs/>
          <w:sz w:val="20"/>
          <w:szCs w:val="20"/>
          <w:highlight w:val="yellow"/>
          <w:lang w:val="en-US" w:eastAsia="zh-CN"/>
        </w:rPr>
        <w:t>2</w:t>
      </w:r>
      <w:r>
        <w:rPr>
          <w:rFonts w:hint="eastAsia" w:cs="Times New Roman"/>
          <w:b/>
          <w:bCs/>
          <w:color w:val="000000" w:themeColor="text1"/>
          <w:szCs w:val="20"/>
          <w:highlight w:val="yellow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highlight w:val="yellow"/>
          <w:lang w:val="en-US" w:eastAsia="zh-CN"/>
          <w14:textFill>
            <w14:solidFill>
              <w14:schemeClr w14:val="tx1"/>
            </w14:solidFill>
          </w14:textFill>
        </w:rPr>
        <w:t>Variance inflation factor (VIF) analysis of covariates included in the multivariable Cox regression model.</w:t>
      </w:r>
    </w:p>
    <w:tbl>
      <w:tblPr>
        <w:tblStyle w:val="16"/>
        <w:tblW w:w="83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2088"/>
        <w:gridCol w:w="971"/>
        <w:gridCol w:w="2279"/>
      </w:tblGrid>
      <w:tr w14:paraId="540E3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874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DF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GVIF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4E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1B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GVIF^(1/(2*Df))</w:t>
            </w:r>
          </w:p>
        </w:tc>
      </w:tr>
      <w:tr w14:paraId="47AD5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6A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G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3F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E6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61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31</w:t>
            </w:r>
          </w:p>
        </w:tc>
      </w:tr>
      <w:tr w14:paraId="5CAE3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88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Arial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AKI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83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18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00B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14</w:t>
            </w:r>
          </w:p>
        </w:tc>
      </w:tr>
      <w:tr w14:paraId="52302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8A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PALBI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 xml:space="preserve"> scor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36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49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1E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51</w:t>
            </w:r>
          </w:p>
        </w:tc>
      </w:tr>
      <w:tr w14:paraId="41BFB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EF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AF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57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59B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9E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37</w:t>
            </w:r>
          </w:p>
        </w:tc>
      </w:tr>
      <w:tr w14:paraId="66852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54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R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876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C0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310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15</w:t>
            </w:r>
          </w:p>
        </w:tc>
      </w:tr>
      <w:tr w14:paraId="64A54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3B2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Arial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3D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56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23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29</w:t>
            </w:r>
          </w:p>
        </w:tc>
      </w:tr>
      <w:tr w14:paraId="343F7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39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Arial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Myocardial 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farc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B3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2A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89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23</w:t>
            </w:r>
          </w:p>
        </w:tc>
      </w:tr>
      <w:tr w14:paraId="2EE70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1E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Arial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rebrovascular diseas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CC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46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C4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11</w:t>
            </w:r>
          </w:p>
        </w:tc>
      </w:tr>
      <w:tr w14:paraId="1E3C1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24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WB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56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FC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17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13</w:t>
            </w:r>
          </w:p>
        </w:tc>
      </w:tr>
      <w:tr w14:paraId="622C0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A2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otassiu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4F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34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34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65</w:t>
            </w:r>
          </w:p>
        </w:tc>
      </w:tr>
      <w:tr w14:paraId="60CBB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90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reatin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6B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2E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A5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78</w:t>
            </w:r>
          </w:p>
        </w:tc>
      </w:tr>
      <w:tr w14:paraId="334F0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32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IN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156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EC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C8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48</w:t>
            </w:r>
          </w:p>
        </w:tc>
      </w:tr>
      <w:tr w14:paraId="601E4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6B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ta blocker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EA0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02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5D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24</w:t>
            </w:r>
          </w:p>
        </w:tc>
      </w:tr>
      <w:tr w14:paraId="24047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B1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VEF catego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A98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47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F0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009</w:t>
            </w:r>
          </w:p>
        </w:tc>
      </w:tr>
      <w:tr w14:paraId="11961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C8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LBI, platelet–albumin–bilirubin score; HR, hazard ratio; CI, confidence interval; SBP, systolic blood pressure; AF, atrial fibrillation; AKI, acute kidney injury; WBC, white blood cell count; INR, international normalized ratio.</w:t>
            </w:r>
          </w:p>
        </w:tc>
      </w:tr>
    </w:tbl>
    <w:p w14:paraId="53715C86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F054B7B">
      <w:pPr>
        <w:rPr>
          <w:rFonts w:hint="eastAsia" w:eastAsia="宋体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eastAsia="等线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Univariate Cox regression analysis of risk factors for all-cause mortality in ICU patients with heart failure.</w:t>
      </w:r>
    </w:p>
    <w:tbl>
      <w:tblPr>
        <w:tblStyle w:val="16"/>
        <w:tblW w:w="505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3"/>
        <w:gridCol w:w="1059"/>
        <w:gridCol w:w="2979"/>
      </w:tblGrid>
      <w:tr w14:paraId="18D0E2CC">
        <w:trPr>
          <w:trHeight w:val="312" w:hRule="atLeast"/>
          <w:tblHeader/>
          <w:jc w:val="center"/>
        </w:trPr>
        <w:tc>
          <w:tcPr>
            <w:tcW w:w="2597" w:type="pct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5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630" w:type="pct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E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i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bCs/>
                <w:i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772" w:type="pct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0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</w:tr>
      <w:tr w14:paraId="7275F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597" w:type="pct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D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pct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A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i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D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EDA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F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63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B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8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DEC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4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F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emal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6D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3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302EC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4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M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al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0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3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97 (0.86 ~ 1.10)</w:t>
            </w:r>
          </w:p>
        </w:tc>
      </w:tr>
      <w:tr w14:paraId="2DA4B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5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B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5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D03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D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Othe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C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3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22AA5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F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Whi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C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7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85 (0.75 ~ 0.96)</w:t>
            </w:r>
          </w:p>
        </w:tc>
      </w:tr>
      <w:tr w14:paraId="186DA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9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C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8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3 (1.02 ~ 1.03)</w:t>
            </w:r>
          </w:p>
        </w:tc>
      </w:tr>
      <w:tr w14:paraId="66762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9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B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7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1.00 ~ 1.01)</w:t>
            </w:r>
          </w:p>
        </w:tc>
      </w:tr>
      <w:tr w14:paraId="73718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4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B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B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99 (0.99 ~ 0.99)</w:t>
            </w:r>
          </w:p>
        </w:tc>
      </w:tr>
      <w:tr w14:paraId="608A9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1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DBP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B9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9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99 (0.99 ~ 0.99)</w:t>
            </w:r>
          </w:p>
        </w:tc>
      </w:tr>
      <w:tr w14:paraId="6A046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5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F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2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2 (1.01 ~ 1.03)</w:t>
            </w:r>
          </w:p>
        </w:tc>
      </w:tr>
      <w:tr w14:paraId="5F8C0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0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Temperatur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7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4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74 (0.70 ~ 0.79)</w:t>
            </w:r>
          </w:p>
        </w:tc>
      </w:tr>
      <w:tr w14:paraId="45B83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A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B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2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11 (1.08 ~ 1.13)</w:t>
            </w:r>
          </w:p>
        </w:tc>
      </w:tr>
      <w:tr w14:paraId="56CB3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5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OASI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D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B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7 (1.06 ~ 1.08)</w:t>
            </w:r>
          </w:p>
        </w:tc>
      </w:tr>
      <w:tr w14:paraId="2B781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3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eastAsia="宋体" w:cs="Times New Roman"/>
                <w:color w:val="000000" w:themeColor="text1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1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0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197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B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5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A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43FD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1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4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60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19 (1.05 ~ 1.34)</w:t>
            </w:r>
          </w:p>
        </w:tc>
      </w:tr>
      <w:tr w14:paraId="2B285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5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AF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1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1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B7C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7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8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2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3FFF9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8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E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A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29 (1.15 ~ 1.46)</w:t>
            </w:r>
          </w:p>
        </w:tc>
      </w:tr>
      <w:tr w14:paraId="73BF9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1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eastAsia="宋体" w:cs="Times New Roman"/>
                <w:color w:val="000000" w:themeColor="text1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V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7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9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EB9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9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8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4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10328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9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2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6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46 (1.25 ~ 1.70)</w:t>
            </w:r>
          </w:p>
        </w:tc>
      </w:tr>
      <w:tr w14:paraId="63349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7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eastAsia="宋体" w:cs="Times New Roman"/>
                <w:color w:val="000000" w:themeColor="text1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4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3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C61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5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7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1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2DA1A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4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D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7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13 (1.00 ~ 1.28)</w:t>
            </w:r>
          </w:p>
        </w:tc>
      </w:tr>
      <w:tr w14:paraId="09A30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9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AKI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6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2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0FF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1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0C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3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02CEF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4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8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9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2.66 (2.08 ~ 3.40)</w:t>
            </w:r>
          </w:p>
        </w:tc>
      </w:tr>
      <w:tr w14:paraId="35038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B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4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A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38F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C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A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A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86DE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0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4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C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8 (0.96 ~ 1.23)</w:t>
            </w:r>
          </w:p>
        </w:tc>
      </w:tr>
      <w:tr w14:paraId="34D04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C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8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6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4D3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1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7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3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176AE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0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E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F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9 (0.95 ~ 1.27)</w:t>
            </w:r>
          </w:p>
        </w:tc>
      </w:tr>
      <w:tr w14:paraId="67066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4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6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5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1 (1.01 ~ 1.02)</w:t>
            </w:r>
          </w:p>
        </w:tc>
      </w:tr>
      <w:tr w14:paraId="4FCC0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1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RDW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2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9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11 (1.08 ~ 1.13)</w:t>
            </w:r>
          </w:p>
        </w:tc>
      </w:tr>
      <w:tr w14:paraId="2EB77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3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Potassium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E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1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18 (1.11 ~ 1.26)</w:t>
            </w:r>
          </w:p>
        </w:tc>
      </w:tr>
      <w:tr w14:paraId="6944D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1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Sodium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E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D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0.99 ~ 1.01)</w:t>
            </w:r>
          </w:p>
        </w:tc>
      </w:tr>
      <w:tr w14:paraId="7EFFC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1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Calcium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C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A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91 (0.85 ~ 0.97)</w:t>
            </w:r>
          </w:p>
        </w:tc>
      </w:tr>
      <w:tr w14:paraId="4E584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1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E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D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</w:tr>
      <w:tr w14:paraId="4DE5F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D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8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5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6 (1.03 ~ 1.09)</w:t>
            </w:r>
          </w:p>
        </w:tc>
      </w:tr>
      <w:tr w14:paraId="6EE76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2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Aniongap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E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0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5 (1.04 ~ 1.06)</w:t>
            </w:r>
          </w:p>
        </w:tc>
      </w:tr>
      <w:tr w14:paraId="24119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D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6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2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9 (1.06 ~ 1.13)</w:t>
            </w:r>
          </w:p>
        </w:tc>
      </w:tr>
      <w:tr w14:paraId="4D0F0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A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6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6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</w:tr>
      <w:tr w14:paraId="14B3B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F2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PT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9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E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</w:tr>
      <w:tr w14:paraId="5DDC5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8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Urineoutpu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B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8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99 (0.99 ~ 0.99)</w:t>
            </w:r>
          </w:p>
        </w:tc>
      </w:tr>
      <w:tr w14:paraId="4DDC2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0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ACEI</w:t>
            </w:r>
            <w:r>
              <w:rPr>
                <w:rFonts w:hint="eastAsia" w:cs="Times New Roman"/>
                <w:color w:val="000000" w:themeColor="text1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AR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F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C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0D0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0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E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C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34E7C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D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D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6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58 (0.51 ~ 0.67)</w:t>
            </w:r>
          </w:p>
        </w:tc>
      </w:tr>
      <w:tr w14:paraId="1E98D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9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Beta</w:t>
            </w:r>
            <w:r>
              <w:rPr>
                <w:rFonts w:hint="eastAsia" w:cs="Times New Roman"/>
                <w:color w:val="000000" w:themeColor="text1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blocker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9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5A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F45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9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9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F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4CDDD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D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A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3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47 (0.42 ~ 0.54)</w:t>
            </w:r>
          </w:p>
        </w:tc>
      </w:tr>
      <w:tr w14:paraId="122F1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A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Stati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9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C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133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D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B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7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17B7A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0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8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2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0.90 (0.80 ~ 1.02)</w:t>
            </w:r>
          </w:p>
        </w:tc>
      </w:tr>
      <w:tr w14:paraId="5D097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9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CRR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5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0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14A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1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E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3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70D8A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3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cs="Times New Roman" w:eastAsiaTheme="minorEastAsia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C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77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D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2.84 (2.44 ~ 3.30)</w:t>
            </w:r>
          </w:p>
        </w:tc>
      </w:tr>
      <w:tr w14:paraId="61543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A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SBP, systolic blood pressure; DBP, diastolic blood pressure; RR, respiratory rate; SOFA, sequential organ failure assessment; OASIS, Oxford acute severity of illness score; MI, myocardial infarction; AF, atrial fibrillation; CeVD, cerebrovascular disease; COPD, chronic obstructive pulmonary disease; AKI, acute kidney injury; WBC, white blood cell count; RDW, red cell distribution width; BUN, blood urea nitrogen; INR, international normalized ratio; PT, prothrombin time; PTT, partial thromboplastin time; ACEI, angiotensin-converting enzyme inhibitor; ARB, angiotensin receptor blocker; CRRT, continuous renal replacement therapy.</w:t>
            </w:r>
          </w:p>
        </w:tc>
      </w:tr>
    </w:tbl>
    <w:p w14:paraId="7C96C9A8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9078EEE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ADD0F97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A6FA7FF">
      <w:pPr>
        <w:jc w:val="left"/>
        <w:rPr>
          <w:rFonts w:hint="default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Figures</w:t>
      </w:r>
    </w:p>
    <w:p w14:paraId="6CCE535F">
      <w:pPr>
        <w:ind w:left="200" w:hanging="200" w:hangingChars="100"/>
        <w:jc w:val="left"/>
        <w:rPr>
          <w:rFonts w:hint="default" w:eastAsia="等线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等线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1</w:t>
      </w:r>
      <w:bookmarkStart w:id="0" w:name="_GoBack"/>
      <w:bookmarkEnd w:id="0"/>
    </w:p>
    <w:p w14:paraId="03740352">
      <w:pPr>
        <w:ind w:left="200" w:hanging="201" w:hangingChars="100"/>
        <w:jc w:val="left"/>
        <w:rPr>
          <w:rFonts w:hint="default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5269230"/>
            <wp:effectExtent l="0" t="0" r="7620" b="7620"/>
            <wp:docPr id="2" name="图片 2" descr="Fig. S2(更新后的Fig. S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(更新后的Fig. S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FD9BA">
      <w:pPr>
        <w:ind w:left="200" w:hanging="200" w:hangingChars="100"/>
        <w:jc w:val="left"/>
        <w:rPr>
          <w:rFonts w:hint="default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等线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1</w:t>
      </w:r>
      <w:r>
        <w:rPr>
          <w:rFonts w:hint="eastAsia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Decision curve analysis (DCA) of different machine learning models for predicting all-cause morta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63F"/>
    <w:rsid w:val="000A763F"/>
    <w:rsid w:val="001F4CAF"/>
    <w:rsid w:val="0028668C"/>
    <w:rsid w:val="002B7760"/>
    <w:rsid w:val="00307296"/>
    <w:rsid w:val="00327D18"/>
    <w:rsid w:val="00384F95"/>
    <w:rsid w:val="003E03D2"/>
    <w:rsid w:val="004D5B81"/>
    <w:rsid w:val="006A0B6D"/>
    <w:rsid w:val="006A53E2"/>
    <w:rsid w:val="00820C97"/>
    <w:rsid w:val="00B85A8A"/>
    <w:rsid w:val="00C71AF5"/>
    <w:rsid w:val="00CF6091"/>
    <w:rsid w:val="00EC0FCB"/>
    <w:rsid w:val="00FF080D"/>
    <w:rsid w:val="05816EF5"/>
    <w:rsid w:val="0878308A"/>
    <w:rsid w:val="0D7A35BA"/>
    <w:rsid w:val="166D46D0"/>
    <w:rsid w:val="1B743B12"/>
    <w:rsid w:val="204D64BE"/>
    <w:rsid w:val="214543D8"/>
    <w:rsid w:val="261752E6"/>
    <w:rsid w:val="3A6D2C1F"/>
    <w:rsid w:val="3B626F47"/>
    <w:rsid w:val="3CDE6FFD"/>
    <w:rsid w:val="45D50676"/>
    <w:rsid w:val="4A59610A"/>
    <w:rsid w:val="4CFB09F8"/>
    <w:rsid w:val="550A2547"/>
    <w:rsid w:val="5A3F5EFF"/>
    <w:rsid w:val="5C0A1266"/>
    <w:rsid w:val="61004E5C"/>
    <w:rsid w:val="61EE5FDE"/>
    <w:rsid w:val="66434A11"/>
    <w:rsid w:val="6AB076D5"/>
    <w:rsid w:val="6DAB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97</Words>
  <Characters>2746</Characters>
  <Lines>1053</Lines>
  <Paragraphs>630</Paragraphs>
  <TotalTime>0</TotalTime>
  <ScaleCrop>false</ScaleCrop>
  <LinksUpToDate>false</LinksUpToDate>
  <CharactersWithSpaces>309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3:07:00Z</dcterms:created>
  <dc:creator>一花 金木</dc:creator>
  <cp:lastModifiedBy>Rain</cp:lastModifiedBy>
  <dcterms:modified xsi:type="dcterms:W3CDTF">2025-09-29T19:58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k0M2Q4NjQwZGQzNTgwZTg4NzgxMzdlMTdmOGUzM2YiLCJ1c2VySWQiOiIxMTMyOTA0NzQwIn0=</vt:lpwstr>
  </property>
  <property fmtid="{D5CDD505-2E9C-101B-9397-08002B2CF9AE}" pid="3" name="KSOProductBuildVer">
    <vt:lpwstr>2052-12.1.0.19302</vt:lpwstr>
  </property>
  <property fmtid="{D5CDD505-2E9C-101B-9397-08002B2CF9AE}" pid="4" name="ICV">
    <vt:lpwstr>42E4D13A2E614E92B9BDDB18BF678227_12</vt:lpwstr>
  </property>
</Properties>
</file>